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43E22" w14:textId="77777777" w:rsidR="007D71C8" w:rsidRPr="007D71C8" w:rsidRDefault="007D71C8" w:rsidP="007D71C8">
      <w:pPr>
        <w:spacing w:after="20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63043450"/>
      <w:r w:rsidRPr="007D71C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. table 4. </w:t>
      </w:r>
      <w:r w:rsidRPr="007D71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Characteristics and clinical correlates of patients with BSI due to </w:t>
      </w:r>
      <w:r w:rsidRPr="007D71C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E. coli</w:t>
      </w:r>
      <w:r w:rsidRPr="007D71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and </w:t>
      </w:r>
      <w:r w:rsidRPr="007D71C8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Klebsiella</w:t>
      </w:r>
      <w:r w:rsidRPr="007D71C8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spp. (subgroup analysis).</w:t>
      </w:r>
    </w:p>
    <w:tbl>
      <w:tblPr>
        <w:tblW w:w="9822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52"/>
        <w:gridCol w:w="1559"/>
        <w:gridCol w:w="1701"/>
        <w:gridCol w:w="1110"/>
      </w:tblGrid>
      <w:tr w:rsidR="007D71C8" w:rsidRPr="007D71C8" w14:paraId="04FE40A4" w14:textId="77777777" w:rsidTr="00D014A1">
        <w:trPr>
          <w:trHeight w:val="20"/>
          <w:tblHeader/>
        </w:trPr>
        <w:tc>
          <w:tcPr>
            <w:tcW w:w="5452" w:type="dxa"/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305B58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559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D134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lang w:eastAsia="de-DE"/>
                <w14:ligatures w14:val="none"/>
              </w:rPr>
              <w:t>E. coli</w:t>
            </w:r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br/>
              <w:t>(N=913)</w:t>
            </w:r>
          </w:p>
        </w:tc>
        <w:tc>
          <w:tcPr>
            <w:tcW w:w="1701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8D87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lang w:eastAsia="de-DE"/>
                <w14:ligatures w14:val="none"/>
              </w:rPr>
              <w:t>Klebsiella</w:t>
            </w:r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spp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.</w:t>
            </w:r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br/>
              <w:t>(N=313)</w:t>
            </w:r>
          </w:p>
        </w:tc>
        <w:tc>
          <w:tcPr>
            <w:tcW w:w="1110" w:type="dxa"/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43E7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-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7D71C8" w:rsidRPr="007D71C8" w14:paraId="7D729991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029764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Mean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age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years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(SD)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769990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67.2 (14.2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EE190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66.3 (13.6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31B1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ns</w:t>
            </w:r>
            <w:proofErr w:type="spellEnd"/>
          </w:p>
        </w:tc>
      </w:tr>
      <w:tr w:rsidR="007D71C8" w:rsidRPr="007D71C8" w14:paraId="73D0B626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07A3E92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Male sex, n (%)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BF3A4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515 (56.4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BD4C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202 (64.5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F342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0.01</w:t>
            </w:r>
          </w:p>
        </w:tc>
      </w:tr>
      <w:tr w:rsidR="007D71C8" w:rsidRPr="007D71C8" w14:paraId="11A6BBED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E8C4EB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 xml:space="preserve">PBS </w:t>
            </w:r>
            <w:r w:rsidRPr="007D71C8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t>≥4</w:t>
            </w: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 xml:space="preserve"> at onset of BSI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7419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02 (12.0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FD007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5 (15.9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8E78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242DC517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842812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Previous stay in long-term care facilities within 3 months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02247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6 (5.0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EA31A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0 (3.2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04188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38496C09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EED93A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 xml:space="preserve">Previous stay in rehabilitation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centre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 xml:space="preserve"> within 3 months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103FB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9 (3.2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6836E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0 (3.2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1002D5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s</w:t>
            </w:r>
          </w:p>
        </w:tc>
      </w:tr>
      <w:tr w:rsidR="007D71C8" w:rsidRPr="007D71C8" w14:paraId="2AE75DB1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C27A1F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highlight w:val="yellow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Previous hospital admission within 3 months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3E3D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highlight w:val="yellow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326 (35.7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D843D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93 (29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034D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s</w:t>
            </w:r>
          </w:p>
        </w:tc>
      </w:tr>
      <w:tr w:rsidR="007D71C8" w:rsidRPr="007D71C8" w14:paraId="5F814C28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021D61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ommunity-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cquired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DD00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16 (69.3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37D4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46 (47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AF97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7D71C8" w:rsidRPr="007D71C8" w14:paraId="0259649E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E537305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Clinical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focus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70748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329C6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A815C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11482AF1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A75C0A3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    Urogenital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6C12B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19 (47.9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17F89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82 (28.1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A86C1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7D71C8" w:rsidRPr="007D71C8" w14:paraId="6C356C15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A41EF1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    Abdominal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43D0A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09 (23.9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A86CF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81 (27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69E2F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0FE516E4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80449C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 xml:space="preserve">  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ulmonary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D4EC90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88 (10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842CA0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1 (17.5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B0C79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1751D5F1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ABDD0D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    Other/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unknown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4C2CB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58 (18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5C3F05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8 (26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EA9B39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585BF3AB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989382C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Underlying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diseases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/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comorbidity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3CBD9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42EA6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275E5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72C46913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9FD7D0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Chronic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Liver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27279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3 (7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26D4A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4 (7.9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9BE3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3C34F3E3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FFF735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Solid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tumor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BBAF74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22 (47.6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6D11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56 (50.6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CFC13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53D586D7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7D242E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Metastatic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solid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tumor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1D4F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45 (17.2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338C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4 (21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95331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08F4CFA8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A2DA9F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Leukemia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A9D60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2 (9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3F92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7 (8.81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ADCC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60A16E27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CF2232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Lymphoma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F9A8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8 (8.4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8EA84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8 (9.3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994E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4F2E9868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0BB605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lastRenderedPageBreak/>
              <w:t xml:space="preserve">    HIV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infection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2AE3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 (0.3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249F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 (1.6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DA98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.04</w:t>
            </w:r>
          </w:p>
        </w:tc>
      </w:tr>
      <w:tr w:rsidR="007D71C8" w:rsidRPr="007D71C8" w14:paraId="411B2D76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99B63B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  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Chronic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bowel</w:t>
            </w:r>
            <w:proofErr w:type="spellEnd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  <w:t>disease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F0D73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0 (4.8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D3465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7 (5.8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FD13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096F04C2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AABDE1C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Ward type at onset of BSI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74B4A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428A3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BE026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D71C8" w:rsidRPr="007D71C8" w14:paraId="4A729EE4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hideMark/>
          </w:tcPr>
          <w:p w14:paraId="03164A24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highlight w:val="yellow"/>
                <w:lang w:eastAsia="de-DE"/>
                <w14:ligatures w14:val="none"/>
              </w:rPr>
            </w:pPr>
            <w:r w:rsidRPr="007D71C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ICU/IMC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926FB6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192 (21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378689D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Calibri" w:hAnsi="Times New Roman" w:cs="Times New Roman"/>
                <w:kern w:val="0"/>
                <w:lang w:val="en-US"/>
                <w14:ligatures w14:val="none"/>
              </w:rPr>
              <w:t>79 (25.3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2C02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3BAB85F7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465AEF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General ward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B4EF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719 (78.9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0AF1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233 (74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3A1E5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70EDBC25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3F26B4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Department/Unit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C964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DE78F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D44F29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42D09E24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B57D8FD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Internal Medicine</w:t>
            </w:r>
            <w:r w:rsidRPr="007D71C8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C645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457 (50.2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3006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134 (42.9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03473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0.02</w:t>
            </w:r>
          </w:p>
        </w:tc>
      </w:tr>
      <w:tr w:rsidR="007D71C8" w:rsidRPr="007D71C8" w14:paraId="65C4A286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84FA0A5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proofErr w:type="spellStart"/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Haematology</w:t>
            </w:r>
            <w:proofErr w:type="spellEnd"/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/</w:t>
            </w:r>
            <w:proofErr w:type="spellStart"/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oncology</w:t>
            </w:r>
            <w:proofErr w:type="spellEnd"/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D2C46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123 (13.5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C5F49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44 (14.1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4630A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0D98F020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39BC945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Surgery</w:t>
            </w:r>
            <w:r w:rsidRPr="007D71C8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8526B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165 (18.1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2A5134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81 (26.0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7A3039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de-DE"/>
                <w14:ligatures w14:val="none"/>
              </w:rPr>
            </w:pPr>
          </w:p>
        </w:tc>
      </w:tr>
      <w:tr w:rsidR="007D71C8" w:rsidRPr="007D71C8" w14:paraId="4CB88F8E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F40A104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Other</w:t>
            </w:r>
            <w:r w:rsidRPr="007D71C8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3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6DE26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166 (18.2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9476D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:lang w:val="en-US"/>
                <w14:ligatures w14:val="none"/>
              </w:rPr>
              <w:t>53 (17.0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A010FD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de-DE"/>
                <w14:ligatures w14:val="none"/>
              </w:rPr>
            </w:pPr>
          </w:p>
        </w:tc>
      </w:tr>
      <w:tr w:rsidR="007D71C8" w:rsidRPr="007D71C8" w14:paraId="46DF1AFE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6805AA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Single-organism BSI, n (%)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E24B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851 (93.2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492FF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265 (84.7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4811C8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&lt;0.001</w:t>
            </w:r>
          </w:p>
        </w:tc>
      </w:tr>
      <w:tr w:rsidR="007D71C8" w:rsidRPr="007D71C8" w14:paraId="592A2EC3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81B6D7E" w14:textId="77777777" w:rsidR="007D71C8" w:rsidRPr="007D71C8" w:rsidRDefault="007D71C8" w:rsidP="007D71C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Status of discharge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447834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C43F6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C21EF3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277B2F0E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50CA8D" w14:textId="77777777" w:rsidR="007D71C8" w:rsidRPr="007D71C8" w:rsidRDefault="007D71C8" w:rsidP="007D71C8">
            <w:pPr>
              <w:spacing w:after="0" w:line="480" w:lineRule="auto"/>
              <w:ind w:firstLine="284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Full recovery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7769A7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382 (42.3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1CEAC1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120 (38.5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66EC12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7D71C8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s</w:t>
            </w:r>
            <w:proofErr w:type="spellEnd"/>
          </w:p>
        </w:tc>
      </w:tr>
      <w:tr w:rsidR="007D71C8" w:rsidRPr="007D71C8" w14:paraId="2F8EDC6E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C8EE9F" w14:textId="77777777" w:rsidR="007D71C8" w:rsidRPr="007D71C8" w:rsidRDefault="007D71C8" w:rsidP="007D71C8">
            <w:pPr>
              <w:tabs>
                <w:tab w:val="left" w:pos="284"/>
              </w:tabs>
              <w:spacing w:after="0" w:line="480" w:lineRule="auto"/>
              <w:ind w:firstLine="284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Sequelae (impaired)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772EFE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359 (39.7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5288F6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117 (37.5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5D122C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  <w:tr w:rsidR="007D71C8" w:rsidRPr="007D71C8" w14:paraId="22B4898C" w14:textId="77777777" w:rsidTr="00D014A1">
        <w:trPr>
          <w:trHeight w:val="20"/>
        </w:trPr>
        <w:tc>
          <w:tcPr>
            <w:tcW w:w="5452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AB3584" w14:textId="77777777" w:rsidR="007D71C8" w:rsidRPr="007D71C8" w:rsidRDefault="007D71C8" w:rsidP="007D71C8">
            <w:pPr>
              <w:tabs>
                <w:tab w:val="left" w:pos="284"/>
              </w:tabs>
              <w:spacing w:after="0" w:line="480" w:lineRule="auto"/>
              <w:ind w:firstLine="284"/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</w:pPr>
            <w:r w:rsidRPr="007D71C8">
              <w:rPr>
                <w:rFonts w:ascii="Times New Roman" w:eastAsia="Times New Roman" w:hAnsi="Times New Roman" w:cs="Times New Roman"/>
                <w:bCs/>
                <w:kern w:val="0"/>
                <w:lang w:val="en-US" w:eastAsia="de-DE"/>
                <w14:ligatures w14:val="none"/>
              </w:rPr>
              <w:t>Death</w:t>
            </w:r>
          </w:p>
        </w:tc>
        <w:tc>
          <w:tcPr>
            <w:tcW w:w="1559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30BC5B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163 (18%)</w:t>
            </w:r>
          </w:p>
        </w:tc>
        <w:tc>
          <w:tcPr>
            <w:tcW w:w="1701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B6B9C4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7D71C8">
              <w:rPr>
                <w:rFonts w:ascii="Times New Roman" w:eastAsia="Arial" w:hAnsi="Times New Roman" w:cs="Times New Roman"/>
                <w:kern w:val="0"/>
                <w14:ligatures w14:val="none"/>
              </w:rPr>
              <w:t>75 (24%)</w:t>
            </w:r>
          </w:p>
        </w:tc>
        <w:tc>
          <w:tcPr>
            <w:tcW w:w="111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14B5A" w14:textId="77777777" w:rsidR="007D71C8" w:rsidRPr="007D71C8" w:rsidRDefault="007D71C8" w:rsidP="007D71C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</w:p>
        </w:tc>
      </w:tr>
    </w:tbl>
    <w:p w14:paraId="030D8F23" w14:textId="77777777" w:rsidR="007D71C8" w:rsidRPr="007D71C8" w:rsidRDefault="007D71C8" w:rsidP="007D71C8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D71C8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1</w:t>
      </w:r>
      <w:r w:rsidRPr="007D71C8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excl. </w:t>
      </w:r>
      <w:proofErr w:type="spellStart"/>
      <w:r w:rsidRPr="007D71C8">
        <w:rPr>
          <w:rFonts w:ascii="Times New Roman" w:eastAsia="Calibri" w:hAnsi="Times New Roman" w:cs="Times New Roman"/>
          <w:kern w:val="0"/>
          <w:lang w:val="en-US"/>
          <w14:ligatures w14:val="none"/>
        </w:rPr>
        <w:t>Haematology</w:t>
      </w:r>
      <w:proofErr w:type="spellEnd"/>
      <w:r w:rsidRPr="007D71C8">
        <w:rPr>
          <w:rFonts w:ascii="Times New Roman" w:eastAsia="Calibri" w:hAnsi="Times New Roman" w:cs="Times New Roman"/>
          <w:kern w:val="0"/>
          <w:lang w:val="en-US"/>
          <w14:ligatures w14:val="none"/>
        </w:rPr>
        <w:t>/oncology</w:t>
      </w:r>
    </w:p>
    <w:p w14:paraId="3A38EBEF" w14:textId="77777777" w:rsidR="007D71C8" w:rsidRPr="007D71C8" w:rsidRDefault="007D71C8" w:rsidP="007D71C8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D71C8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2</w:t>
      </w:r>
      <w:r w:rsidRPr="007D71C8">
        <w:rPr>
          <w:rFonts w:ascii="Times New Roman" w:eastAsia="Calibri" w:hAnsi="Times New Roman" w:cs="Times New Roman"/>
          <w:kern w:val="0"/>
          <w:lang w:val="en-US"/>
          <w14:ligatures w14:val="none"/>
        </w:rPr>
        <w:t>Surgical services included visceral and cardiovascular surgery, neurosurgery, traumatology and orthopedic surgery</w:t>
      </w:r>
    </w:p>
    <w:p w14:paraId="34C00ED6" w14:textId="77777777" w:rsidR="007D71C8" w:rsidRPr="007D71C8" w:rsidRDefault="007D71C8" w:rsidP="007D71C8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7D71C8">
        <w:rPr>
          <w:rFonts w:ascii="Times New Roman" w:eastAsia="Calibri" w:hAnsi="Times New Roman" w:cs="Times New Roman"/>
          <w:kern w:val="0"/>
          <w:vertAlign w:val="superscript"/>
          <w:lang w:val="en-US"/>
          <w14:ligatures w14:val="none"/>
        </w:rPr>
        <w:t>3</w:t>
      </w:r>
      <w:r w:rsidRPr="007D71C8">
        <w:rPr>
          <w:rFonts w:ascii="Times New Roman" w:eastAsia="Calibri" w:hAnsi="Times New Roman" w:cs="Times New Roman"/>
          <w:kern w:val="0"/>
          <w:lang w:val="en-US"/>
          <w14:ligatures w14:val="none"/>
        </w:rPr>
        <w:t>Other included neurology, gynecology, urology</w:t>
      </w:r>
      <w:bookmarkEnd w:id="0"/>
    </w:p>
    <w:p w14:paraId="7A7B8C62" w14:textId="77777777" w:rsidR="00B55ED0" w:rsidRDefault="00B55ED0"/>
    <w:sectPr w:rsidR="00B5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C8"/>
    <w:rsid w:val="007D71C8"/>
    <w:rsid w:val="00A36310"/>
    <w:rsid w:val="00B339FC"/>
    <w:rsid w:val="00B5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51B66"/>
  <w15:chartTrackingRefBased/>
  <w15:docId w15:val="{738FDDC0-F773-48A8-A77F-87D47867A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D7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7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71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71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71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71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71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71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71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7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7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71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71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71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71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71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71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71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71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7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71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7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71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71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71C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71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7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71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71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schnik</dc:creator>
  <cp:keywords/>
  <dc:description/>
  <cp:lastModifiedBy>Alexander Mischnik</cp:lastModifiedBy>
  <cp:revision>1</cp:revision>
  <dcterms:created xsi:type="dcterms:W3CDTF">2024-06-03T19:28:00Z</dcterms:created>
  <dcterms:modified xsi:type="dcterms:W3CDTF">2024-06-03T19:29:00Z</dcterms:modified>
</cp:coreProperties>
</file>